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ayout w:type="fixed"/>
        <w:tblLook w:val="04A0"/>
      </w:tblPr>
      <w:tblGrid>
        <w:gridCol w:w="1015"/>
        <w:gridCol w:w="5048"/>
        <w:gridCol w:w="2459"/>
      </w:tblGrid>
      <w:tr w:rsidR="00542A63" w:rsidRPr="00B42C56" w:rsidTr="008B4883">
        <w:trPr>
          <w:trHeight w:val="288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2C5" w:rsidRPr="00B42C56" w:rsidRDefault="0088384E" w:rsidP="00F022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National Survey of Clinical Pharmacy Services in County Hospitals in China</w:t>
            </w:r>
          </w:p>
        </w:tc>
      </w:tr>
      <w:tr w:rsidR="00542A63" w:rsidRPr="00B42C56" w:rsidTr="008B4883">
        <w:trPr>
          <w:trHeight w:val="624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2C5" w:rsidRPr="00B42C56" w:rsidRDefault="00F022C5" w:rsidP="00F022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Interviewee</w:t>
            </w:r>
            <w:r w:rsidR="00542A63"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_______ Phone Number______________</w:t>
            </w:r>
          </w:p>
          <w:p w:rsidR="00542A63" w:rsidRPr="00B42C56" w:rsidRDefault="00F022C5" w:rsidP="00F022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Questionnaire Number </w:t>
            </w:r>
            <w:r w:rsidR="00542A63"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______________</w:t>
            </w:r>
            <w:r w:rsidR="00542A63"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br/>
            </w:r>
            <w:r w:rsidR="00D945F8"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Name of</w:t>
            </w: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Medical Institution</w:t>
            </w:r>
            <w:r w:rsidR="00542A63"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__________________</w:t>
            </w: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City </w:t>
            </w:r>
            <w:r w:rsidR="00542A63"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_______________</w:t>
            </w:r>
          </w:p>
        </w:tc>
      </w:tr>
      <w:tr w:rsidR="00542A63" w:rsidRPr="00B42C56" w:rsidTr="0088384E">
        <w:trPr>
          <w:trHeight w:val="288"/>
        </w:trPr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542A63" w:rsidP="008B48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Number</w:t>
            </w:r>
          </w:p>
        </w:tc>
        <w:tc>
          <w:tcPr>
            <w:tcW w:w="29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542A63" w:rsidP="008B48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Questions</w:t>
            </w:r>
          </w:p>
        </w:tc>
        <w:tc>
          <w:tcPr>
            <w:tcW w:w="1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542A63" w:rsidP="008B48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Answers</w:t>
            </w:r>
          </w:p>
        </w:tc>
      </w:tr>
      <w:tr w:rsidR="00542A63" w:rsidRPr="00B42C56" w:rsidTr="0088384E">
        <w:trPr>
          <w:trHeight w:val="288"/>
        </w:trPr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542A63" w:rsidP="008B48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9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E00F93" w:rsidP="00E00F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How many clinical departments </w:t>
            </w:r>
            <w:r w:rsidR="0088384E"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are there </w:t>
            </w: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in your medical institution? </w:t>
            </w:r>
          </w:p>
        </w:tc>
        <w:tc>
          <w:tcPr>
            <w:tcW w:w="1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542A63" w:rsidP="008B48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______</w:t>
            </w:r>
          </w:p>
        </w:tc>
      </w:tr>
      <w:tr w:rsidR="00542A63" w:rsidRPr="00B42C56" w:rsidTr="0088384E">
        <w:trPr>
          <w:trHeight w:val="288"/>
        </w:trPr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542A63" w:rsidP="008B48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29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E00F93" w:rsidP="00E00F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How many clinical departments implement clinical pharmacy services </w:t>
            </w:r>
            <w:r w:rsidR="0088384E"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are there</w:t>
            </w: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in your medical institution? </w:t>
            </w:r>
          </w:p>
        </w:tc>
        <w:tc>
          <w:tcPr>
            <w:tcW w:w="1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542A63" w:rsidP="008B48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______</w:t>
            </w:r>
          </w:p>
        </w:tc>
      </w:tr>
      <w:tr w:rsidR="00542A63" w:rsidRPr="00B42C56" w:rsidTr="0088384E">
        <w:trPr>
          <w:trHeight w:val="288"/>
        </w:trPr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542A63" w:rsidP="008B48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29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217BEA" w:rsidP="0021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What </w:t>
            </w:r>
            <w:r w:rsidR="0088384E"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is </w:t>
            </w: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the percentage of patients who received clinical pharmacy service in your medical institution?</w:t>
            </w:r>
          </w:p>
        </w:tc>
        <w:tc>
          <w:tcPr>
            <w:tcW w:w="1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542A63" w:rsidP="008B48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______%</w:t>
            </w:r>
          </w:p>
        </w:tc>
      </w:tr>
      <w:tr w:rsidR="00542A63" w:rsidRPr="00B42C56" w:rsidTr="0088384E">
        <w:trPr>
          <w:trHeight w:val="288"/>
        </w:trPr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542A63" w:rsidP="008B48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29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E00F93" w:rsidP="00E00F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How many clinical pharmacists </w:t>
            </w:r>
            <w:r w:rsidR="007A517E"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are there</w:t>
            </w: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in your medical institution? </w:t>
            </w:r>
          </w:p>
        </w:tc>
        <w:tc>
          <w:tcPr>
            <w:tcW w:w="1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542A63" w:rsidP="008B48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______</w:t>
            </w:r>
          </w:p>
        </w:tc>
      </w:tr>
      <w:tr w:rsidR="00542A63" w:rsidRPr="00B42C56" w:rsidTr="0088384E">
        <w:trPr>
          <w:trHeight w:val="288"/>
        </w:trPr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542A63" w:rsidP="008B48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29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E00F93" w:rsidP="00017D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How many beds in-service use</w:t>
            </w:r>
            <w:r w:rsidR="002C2215"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are there</w:t>
            </w: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in your medical institution?</w:t>
            </w:r>
          </w:p>
        </w:tc>
        <w:tc>
          <w:tcPr>
            <w:tcW w:w="1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542A63" w:rsidP="008B48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______</w:t>
            </w:r>
          </w:p>
        </w:tc>
      </w:tr>
      <w:tr w:rsidR="00542A63" w:rsidRPr="00B42C56" w:rsidTr="0088384E">
        <w:trPr>
          <w:trHeight w:val="288"/>
        </w:trPr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542A63" w:rsidP="008B48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29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E00F93" w:rsidP="00E00F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How many </w:t>
            </w:r>
            <w:r w:rsidR="00017D39"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pharmaceutical professionals are there</w:t>
            </w: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in your medical institution?</w:t>
            </w:r>
          </w:p>
        </w:tc>
        <w:tc>
          <w:tcPr>
            <w:tcW w:w="1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542A63" w:rsidP="008B48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______</w:t>
            </w:r>
          </w:p>
        </w:tc>
      </w:tr>
      <w:tr w:rsidR="00542A63" w:rsidRPr="00B42C56" w:rsidTr="0088384E">
        <w:trPr>
          <w:trHeight w:val="288"/>
        </w:trPr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542A63" w:rsidP="008B48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29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217BEA" w:rsidP="0021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Is there any management system of clinical pharmacists in your medical institution? </w:t>
            </w:r>
          </w:p>
        </w:tc>
        <w:tc>
          <w:tcPr>
            <w:tcW w:w="1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542A63" w:rsidP="008B48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□</w:t>
            </w:r>
            <w:r w:rsidR="00217BEA"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Yes□No</w:t>
            </w:r>
          </w:p>
        </w:tc>
      </w:tr>
      <w:tr w:rsidR="00542A63" w:rsidRPr="00B42C56" w:rsidTr="0088384E">
        <w:trPr>
          <w:trHeight w:val="288"/>
        </w:trPr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542A63" w:rsidP="008B48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29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F23C34" w:rsidP="0021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Is </w:t>
            </w:r>
            <w:r w:rsidR="00217BEA"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your medical institution </w:t>
            </w: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equipped withrational drug use system</w:t>
            </w:r>
            <w:r w:rsidR="00217BEA"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?</w:t>
            </w:r>
          </w:p>
        </w:tc>
        <w:tc>
          <w:tcPr>
            <w:tcW w:w="1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217BEA" w:rsidP="008B48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□Yes□No</w:t>
            </w:r>
          </w:p>
        </w:tc>
      </w:tr>
      <w:tr w:rsidR="00542A63" w:rsidRPr="00B42C56" w:rsidTr="0088384E">
        <w:trPr>
          <w:trHeight w:val="288"/>
        </w:trPr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542A63" w:rsidP="008B48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29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C44E5B" w:rsidP="0021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Is </w:t>
            </w:r>
            <w:r w:rsidR="00217BEA"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clinical pharmacy service in your medical institution charge</w:t>
            </w: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d</w:t>
            </w:r>
            <w:r w:rsidR="00217BEA"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?</w:t>
            </w:r>
          </w:p>
        </w:tc>
        <w:tc>
          <w:tcPr>
            <w:tcW w:w="1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217BEA" w:rsidP="008B48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□Yes□No</w:t>
            </w:r>
          </w:p>
        </w:tc>
      </w:tr>
      <w:tr w:rsidR="00542A63" w:rsidRPr="00B42C56" w:rsidTr="0088384E">
        <w:trPr>
          <w:trHeight w:val="288"/>
        </w:trPr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542A63" w:rsidP="008B48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29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217BEA" w:rsidP="0021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What is your final </w:t>
            </w:r>
            <w:r w:rsidR="00C61C97"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educational</w:t>
            </w: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degree?</w:t>
            </w:r>
          </w:p>
        </w:tc>
        <w:tc>
          <w:tcPr>
            <w:tcW w:w="1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542A63" w:rsidP="008B48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□</w:t>
            </w:r>
            <w:r w:rsidR="00217BEA"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College□Bachelor</w:t>
            </w:r>
          </w:p>
          <w:p w:rsidR="00542A63" w:rsidRPr="00B42C56" w:rsidRDefault="00542A63" w:rsidP="0021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□ </w:t>
            </w:r>
            <w:r w:rsidR="00217BEA"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Master </w:t>
            </w: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□</w:t>
            </w:r>
            <w:r w:rsidR="00217BEA"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Ph.D.</w:t>
            </w:r>
          </w:p>
        </w:tc>
      </w:tr>
      <w:tr w:rsidR="00542A63" w:rsidRPr="00B42C56" w:rsidTr="0088384E">
        <w:trPr>
          <w:trHeight w:val="288"/>
        </w:trPr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542A63" w:rsidP="008B48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29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217BEA" w:rsidP="00217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What is major in first </w:t>
            </w:r>
            <w:r w:rsidR="00C61C97"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educational</w:t>
            </w: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degree?</w:t>
            </w:r>
          </w:p>
        </w:tc>
        <w:tc>
          <w:tcPr>
            <w:tcW w:w="1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542A63" w:rsidP="008B48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______</w:t>
            </w:r>
          </w:p>
        </w:tc>
      </w:tr>
      <w:tr w:rsidR="00542A63" w:rsidRPr="00B42C56" w:rsidTr="0088384E">
        <w:trPr>
          <w:trHeight w:val="288"/>
        </w:trPr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542A63" w:rsidP="008B48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29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D945F8" w:rsidP="00D945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What is your major </w:t>
            </w:r>
            <w:r w:rsidR="00C61C97"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of </w:t>
            </w: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final</w:t>
            </w:r>
            <w:r w:rsidR="00C61C97"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educational</w:t>
            </w: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degree?</w:t>
            </w:r>
          </w:p>
        </w:tc>
        <w:tc>
          <w:tcPr>
            <w:tcW w:w="1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542A63" w:rsidP="008B48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bookmarkStart w:id="0" w:name="OLE_LINK1"/>
            <w:bookmarkStart w:id="1" w:name="OLE_LINK2"/>
            <w:bookmarkStart w:id="2" w:name="OLE_LINK3"/>
            <w:bookmarkStart w:id="3" w:name="OLE_LINK4"/>
            <w:bookmarkStart w:id="4" w:name="OLE_LINK5"/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______</w:t>
            </w:r>
            <w:bookmarkEnd w:id="0"/>
            <w:bookmarkEnd w:id="1"/>
            <w:bookmarkEnd w:id="2"/>
            <w:bookmarkEnd w:id="3"/>
            <w:bookmarkEnd w:id="4"/>
          </w:p>
        </w:tc>
      </w:tr>
      <w:tr w:rsidR="00542A63" w:rsidRPr="00B42C56" w:rsidTr="0088384E">
        <w:trPr>
          <w:trHeight w:val="288"/>
        </w:trPr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542A63" w:rsidP="008B48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29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D945F8" w:rsidP="006443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Which kind of clinical pharmacist professional training certificate did you acquire? </w:t>
            </w:r>
          </w:p>
        </w:tc>
        <w:tc>
          <w:tcPr>
            <w:tcW w:w="1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542A63" w:rsidP="008B48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□</w:t>
            </w:r>
            <w:r w:rsidR="006443D8"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Provincial Specialist</w:t>
            </w: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□</w:t>
            </w:r>
            <w:r w:rsidR="006443D8"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Provincial Generalist</w:t>
            </w:r>
          </w:p>
          <w:p w:rsidR="006443D8" w:rsidRPr="00B42C56" w:rsidRDefault="00542A63" w:rsidP="006443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□</w:t>
            </w:r>
            <w:r w:rsidR="006443D8"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National Specialist</w:t>
            </w:r>
          </w:p>
          <w:p w:rsidR="00542A63" w:rsidRPr="00B42C56" w:rsidRDefault="00542A63" w:rsidP="006443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□</w:t>
            </w:r>
            <w:r w:rsidR="006443D8"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National Generalist</w:t>
            </w:r>
          </w:p>
        </w:tc>
      </w:tr>
      <w:tr w:rsidR="00542A63" w:rsidRPr="00B42C56" w:rsidTr="0088384E">
        <w:trPr>
          <w:trHeight w:val="288"/>
        </w:trPr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542A63" w:rsidP="008B48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29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D945F8" w:rsidP="008B48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What is your professional t</w:t>
            </w:r>
            <w:r w:rsidR="00E00F93"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itle?</w:t>
            </w:r>
          </w:p>
        </w:tc>
        <w:tc>
          <w:tcPr>
            <w:tcW w:w="1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5F8" w:rsidRPr="00B42C56" w:rsidRDefault="00542A63" w:rsidP="008B48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□</w:t>
            </w:r>
            <w:r w:rsidR="00D945F8"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Junior Title</w:t>
            </w:r>
          </w:p>
          <w:p w:rsidR="00542A63" w:rsidRPr="00B42C56" w:rsidRDefault="00542A63" w:rsidP="008B48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□</w:t>
            </w:r>
            <w:r w:rsidR="00D945F8"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Middle Title</w:t>
            </w:r>
          </w:p>
          <w:p w:rsidR="00D945F8" w:rsidRPr="00B42C56" w:rsidRDefault="00542A63" w:rsidP="00D945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□</w:t>
            </w:r>
            <w:r w:rsidR="00D945F8"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Vice-senior Title</w:t>
            </w:r>
          </w:p>
          <w:p w:rsidR="00542A63" w:rsidRPr="00B42C56" w:rsidRDefault="00542A63" w:rsidP="00D945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□</w:t>
            </w:r>
            <w:r w:rsidR="00D945F8"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Senior Title</w:t>
            </w:r>
          </w:p>
        </w:tc>
      </w:tr>
      <w:tr w:rsidR="00542A63" w:rsidRPr="00B42C56" w:rsidTr="0088384E">
        <w:trPr>
          <w:trHeight w:val="288"/>
        </w:trPr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542A63" w:rsidP="008B48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29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D945F8" w:rsidP="008B48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What is y</w:t>
            </w:r>
            <w:r w:rsidR="00E00F93"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our </w:t>
            </w: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a</w:t>
            </w:r>
            <w:r w:rsidR="00F022C5"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ge</w:t>
            </w:r>
            <w:r w:rsidR="00E00F93"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?</w:t>
            </w:r>
          </w:p>
        </w:tc>
        <w:tc>
          <w:tcPr>
            <w:tcW w:w="1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542A63" w:rsidP="008B48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______</w:t>
            </w:r>
          </w:p>
        </w:tc>
      </w:tr>
      <w:tr w:rsidR="00542A63" w:rsidRPr="00B42C56" w:rsidTr="0088384E">
        <w:trPr>
          <w:trHeight w:val="288"/>
        </w:trPr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542A63" w:rsidP="008B48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29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474715" w:rsidP="00730F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How long</w:t>
            </w:r>
            <w:r w:rsidR="00D945F8"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is your </w:t>
            </w:r>
            <w:r w:rsidR="00785016"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work seniority</w:t>
            </w:r>
            <w:r w:rsidR="00730F29"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of</w:t>
            </w:r>
            <w:r w:rsidR="00D945F8"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clinical pharmacist? </w:t>
            </w:r>
          </w:p>
        </w:tc>
        <w:tc>
          <w:tcPr>
            <w:tcW w:w="1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542A63" w:rsidP="008B48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______</w:t>
            </w:r>
            <w:r w:rsidR="00D945F8"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year(s)</w:t>
            </w:r>
          </w:p>
        </w:tc>
      </w:tr>
      <w:tr w:rsidR="00542A63" w:rsidRPr="00B42C56" w:rsidTr="0088384E">
        <w:trPr>
          <w:trHeight w:val="288"/>
        </w:trPr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542A63" w:rsidP="008B48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29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D945F8" w:rsidP="00D945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How do you become clinical pharmacist? </w:t>
            </w:r>
          </w:p>
        </w:tc>
        <w:tc>
          <w:tcPr>
            <w:tcW w:w="1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2A63" w:rsidRPr="00B42C56" w:rsidRDefault="00542A63" w:rsidP="008B48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□</w:t>
            </w:r>
            <w:r w:rsidR="006443D8"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Orientation Training by Hospital</w:t>
            </w:r>
          </w:p>
          <w:p w:rsidR="006443D8" w:rsidRPr="00B42C56" w:rsidRDefault="00542A63" w:rsidP="008B48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□</w:t>
            </w:r>
            <w:r w:rsidR="006443D8"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Personal Career Direction</w:t>
            </w:r>
          </w:p>
          <w:p w:rsidR="00542A63" w:rsidRPr="00B42C56" w:rsidRDefault="00542A63" w:rsidP="006443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□</w:t>
            </w:r>
            <w:r w:rsidR="006443D8"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Orientation Training by University</w:t>
            </w:r>
            <w:r w:rsidR="00D945F8" w:rsidRPr="00B42C56">
              <w:rPr>
                <w:rFonts w:ascii="Times New Roman" w:eastAsia="宋体" w:hAnsi="Times New Roman" w:cs="Times New Roman"/>
                <w:color w:val="000000"/>
                <w:kern w:val="0"/>
              </w:rPr>
              <w:t>□Others</w:t>
            </w:r>
          </w:p>
        </w:tc>
      </w:tr>
    </w:tbl>
    <w:p w:rsidR="009539D1" w:rsidRPr="00B42C56" w:rsidRDefault="009539D1">
      <w:pPr>
        <w:rPr>
          <w:rFonts w:ascii="Times New Roman" w:hAnsi="Times New Roman" w:cs="Times New Roman"/>
        </w:rPr>
      </w:pPr>
    </w:p>
    <w:p w:rsidR="005940AE" w:rsidRPr="00B42C56" w:rsidRDefault="005940AE">
      <w:pPr>
        <w:rPr>
          <w:rFonts w:ascii="Times New Roman" w:hAnsi="Times New Roman" w:cs="Times New Roman"/>
        </w:rPr>
      </w:pPr>
      <w:r w:rsidRPr="00B42C56">
        <w:rPr>
          <w:rFonts w:ascii="Times New Roman" w:hAnsi="Times New Roman" w:cs="Times New Roman"/>
        </w:rPr>
        <w:lastRenderedPageBreak/>
        <w:t>References</w:t>
      </w:r>
    </w:p>
    <w:p w:rsidR="005940AE" w:rsidRPr="00B42C56" w:rsidRDefault="005940AE" w:rsidP="005940AE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B42C56">
        <w:rPr>
          <w:rFonts w:ascii="Times New Roman" w:hAnsi="Times New Roman" w:cs="Times New Roman"/>
        </w:rPr>
        <w:t>American College of Clinical P. The definition of clinical pharmacy. Pharmacotherapy. 2008;28(6):816-7.</w:t>
      </w:r>
    </w:p>
    <w:p w:rsidR="005940AE" w:rsidRPr="00B42C56" w:rsidRDefault="005940AE" w:rsidP="005940AE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B42C56">
        <w:rPr>
          <w:rFonts w:ascii="Times New Roman" w:hAnsi="Times New Roman" w:cs="Times New Roman"/>
        </w:rPr>
        <w:t>Smith JE, Shane R. Clinical career ladders: application to hospital pharmacy practice. Am J Hosp Pharm. 1989;46(11):2259-62.</w:t>
      </w:r>
    </w:p>
    <w:p w:rsidR="005940AE" w:rsidRPr="00B42C56" w:rsidRDefault="005940AE" w:rsidP="005940AE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B42C56">
        <w:rPr>
          <w:rFonts w:ascii="Times New Roman" w:hAnsi="Times New Roman" w:cs="Times New Roman"/>
        </w:rPr>
        <w:t>Smith F. The quality of private pharmacy services in low and middle-income countries: a systematic review. Pharm World Sci. 2009;31(3):351-61.</w:t>
      </w:r>
    </w:p>
    <w:p w:rsidR="005940AE" w:rsidRPr="00B42C56" w:rsidRDefault="005940AE" w:rsidP="005940AE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B42C56">
        <w:rPr>
          <w:rFonts w:ascii="Times New Roman" w:hAnsi="Times New Roman" w:cs="Times New Roman"/>
        </w:rPr>
        <w:t>Zhenhua Z, Xuan L. Past, Present and future of the clinical pharmacy in China. China Prescription Drug. 2009(04):22-5.</w:t>
      </w:r>
    </w:p>
    <w:p w:rsidR="005940AE" w:rsidRPr="00B42C56" w:rsidRDefault="005940AE" w:rsidP="005940AE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B42C56">
        <w:rPr>
          <w:rFonts w:ascii="Times New Roman" w:hAnsi="Times New Roman" w:cs="Times New Roman"/>
        </w:rPr>
        <w:t>Rules of Pharmaceutical Affairs Management of Medical Institutions. China Licensed Pharmacist. 2011(03):41-4.</w:t>
      </w:r>
    </w:p>
    <w:p w:rsidR="005940AE" w:rsidRPr="00B42C56" w:rsidRDefault="005940AE" w:rsidP="005940AE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B42C56">
        <w:rPr>
          <w:rFonts w:ascii="Times New Roman" w:hAnsi="Times New Roman" w:cs="Times New Roman"/>
        </w:rPr>
        <w:t>Ming H, Xuehua J, Yongpei W, Qing Y, Xixi L. Current situation of hospital pharmacy services and clinical pharmacy in China (part 1) -- Investigation on general situation of pharmaceutical care in hospital. China Pharmacy. 2009(01):72-4.</w:t>
      </w:r>
    </w:p>
    <w:p w:rsidR="005940AE" w:rsidRPr="00B42C56" w:rsidRDefault="005940AE" w:rsidP="005940AE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B42C56">
        <w:rPr>
          <w:rFonts w:ascii="Times New Roman" w:hAnsi="Times New Roman" w:cs="Times New Roman"/>
        </w:rPr>
        <w:t>ming H, Xuehua J, Wuyongpei, Yanqing, xixi L. Status quo of hospital pharmacy services and clinical pharmacy in China (part 2) -- Investigation on the development of clinical pharmacy. China pharmacy. 2009(13):1030-2.</w:t>
      </w:r>
    </w:p>
    <w:p w:rsidR="005940AE" w:rsidRPr="00B42C56" w:rsidRDefault="005940AE" w:rsidP="005940AE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B42C56">
        <w:rPr>
          <w:rFonts w:ascii="Times New Roman" w:hAnsi="Times New Roman" w:cs="Times New Roman"/>
        </w:rPr>
        <w:t>ming H, Lingli Z, Xuehua J, Wuyongpei, Yanqing, xixi L. Current situation of hospital pharmacy services and clinical pharmacy in China (part 3) -- Investigation on attitude intention of clinical pharmacy. China Pharmacy. 2009(16):1278-80.</w:t>
      </w:r>
    </w:p>
    <w:p w:rsidR="005940AE" w:rsidRPr="00B42C56" w:rsidRDefault="005940AE" w:rsidP="005940AE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B42C56">
        <w:rPr>
          <w:rFonts w:ascii="Times New Roman" w:hAnsi="Times New Roman" w:cs="Times New Roman"/>
        </w:rPr>
        <w:t>Zhu M, Guo DH, Liu GY, Pei F, Wang B, Wang DX, et al. Exploration of clinical pharmacist management system and working model in China. Pharm World Sci. 2010;32(4):411-5.</w:t>
      </w:r>
    </w:p>
    <w:p w:rsidR="005940AE" w:rsidRPr="00B42C56" w:rsidRDefault="005940AE" w:rsidP="005940AE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bookmarkStart w:id="5" w:name="_ENREF_1"/>
      <w:r w:rsidRPr="00B42C56">
        <w:rPr>
          <w:rFonts w:ascii="Times New Roman" w:hAnsi="Times New Roman" w:cs="Times New Roman"/>
        </w:rPr>
        <w:t>American Society of Hospital P. ASHP guidelines: minimum standard for pharmacies in hospitals. American journal of health-system pharmacy : AJHP : official journal of the American Society of Health-System Pharmacists. 2013;70(18):1619-30.</w:t>
      </w:r>
      <w:bookmarkEnd w:id="5"/>
    </w:p>
    <w:p w:rsidR="005940AE" w:rsidRPr="00B42C56" w:rsidRDefault="005940AE" w:rsidP="005940AE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bookmarkStart w:id="6" w:name="_ENREF_2"/>
      <w:r w:rsidRPr="00B42C56">
        <w:rPr>
          <w:rFonts w:ascii="Times New Roman" w:hAnsi="Times New Roman" w:cs="Times New Roman"/>
        </w:rPr>
        <w:t>ASHP guideline: minimum standard for pharmaceutical services in ambulatory care. American Society of Health-System Pharmacists. American journal of health-system pharmacy : AJHP : official journal of the American Society of Health-System Pharmacists. 1999;56(17):1744-53.</w:t>
      </w:r>
      <w:bookmarkEnd w:id="6"/>
    </w:p>
    <w:p w:rsidR="005940AE" w:rsidRPr="00B42C56" w:rsidRDefault="005940AE" w:rsidP="005940AE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bookmarkStart w:id="7" w:name="_ENREF_3"/>
      <w:r w:rsidRPr="00B42C56">
        <w:rPr>
          <w:rFonts w:ascii="Times New Roman" w:hAnsi="Times New Roman" w:cs="Times New Roman"/>
        </w:rPr>
        <w:t>ASHP guidelines: minimum standard for pharmacies in institutions. American journal of hospital pharmacy. 1985;42(2):372-5.</w:t>
      </w:r>
      <w:bookmarkEnd w:id="7"/>
    </w:p>
    <w:p w:rsidR="005940AE" w:rsidRPr="00B42C56" w:rsidRDefault="005940AE" w:rsidP="005940AE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bookmarkStart w:id="8" w:name="_ENREF_4"/>
      <w:r w:rsidRPr="00B42C56">
        <w:rPr>
          <w:rFonts w:ascii="Times New Roman" w:hAnsi="Times New Roman" w:cs="Times New Roman"/>
        </w:rPr>
        <w:t>Buxton JA, Babbitt R, Clegg CA, Durley SF, Epplen KT, Marsden LM, et al. ASHP guidelines: Minimum standard for ambulatory care pharmacy practice. American journal of health-system pharmacy : AJHP : official journal of the American Society of Health-System Pharmacists. 2015;72(14):1221-36.</w:t>
      </w:r>
      <w:bookmarkEnd w:id="8"/>
    </w:p>
    <w:p w:rsidR="005940AE" w:rsidRPr="00B42C56" w:rsidRDefault="005940AE" w:rsidP="005940AE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bookmarkStart w:id="9" w:name="_ENREF_5"/>
      <w:r w:rsidRPr="00B42C56">
        <w:rPr>
          <w:rFonts w:ascii="Times New Roman" w:hAnsi="Times New Roman" w:cs="Times New Roman"/>
        </w:rPr>
        <w:t>ASHP guidelines on a standardized method for pharmaceutical care. American Society of Health-System Pharmacists. American journal of health-system pharmacy : AJHP : official journal of the American Society of Health-System Pharmacists. 1996;53(14):1713-6.</w:t>
      </w:r>
      <w:bookmarkEnd w:id="9"/>
    </w:p>
    <w:p w:rsidR="005940AE" w:rsidRPr="00B42C56" w:rsidRDefault="005940AE">
      <w:pPr>
        <w:rPr>
          <w:rFonts w:ascii="Times New Roman" w:hAnsi="Times New Roman" w:cs="Times New Roman"/>
        </w:rPr>
      </w:pPr>
      <w:bookmarkStart w:id="10" w:name="_GoBack"/>
      <w:bookmarkEnd w:id="10"/>
    </w:p>
    <w:sectPr w:rsidR="005940AE" w:rsidRPr="00B42C56" w:rsidSect="001B48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B5B13" w:rsidRDefault="008B5B13" w:rsidP="005940AE">
      <w:r>
        <w:separator/>
      </w:r>
    </w:p>
  </w:endnote>
  <w:endnote w:type="continuationSeparator" w:id="1">
    <w:p w:rsidR="008B5B13" w:rsidRDefault="008B5B13" w:rsidP="005940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B5B13" w:rsidRDefault="008B5B13" w:rsidP="005940AE">
      <w:r>
        <w:separator/>
      </w:r>
    </w:p>
  </w:footnote>
  <w:footnote w:type="continuationSeparator" w:id="1">
    <w:p w:rsidR="008B5B13" w:rsidRDefault="008B5B13" w:rsidP="005940A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98C782C"/>
    <w:multiLevelType w:val="hybridMultilevel"/>
    <w:tmpl w:val="0BEE09E8"/>
    <w:lvl w:ilvl="0" w:tplc="9BB6011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42A63"/>
    <w:rsid w:val="00017D39"/>
    <w:rsid w:val="001B48F8"/>
    <w:rsid w:val="001D69DF"/>
    <w:rsid w:val="00217BEA"/>
    <w:rsid w:val="002C2215"/>
    <w:rsid w:val="003C5646"/>
    <w:rsid w:val="00474715"/>
    <w:rsid w:val="00542A63"/>
    <w:rsid w:val="005940AE"/>
    <w:rsid w:val="006443D8"/>
    <w:rsid w:val="00730F29"/>
    <w:rsid w:val="00785016"/>
    <w:rsid w:val="007A517E"/>
    <w:rsid w:val="00852352"/>
    <w:rsid w:val="0086502A"/>
    <w:rsid w:val="0088384E"/>
    <w:rsid w:val="008B5B13"/>
    <w:rsid w:val="00933316"/>
    <w:rsid w:val="009539D1"/>
    <w:rsid w:val="00B42C56"/>
    <w:rsid w:val="00C44E5B"/>
    <w:rsid w:val="00C61C97"/>
    <w:rsid w:val="00D945F8"/>
    <w:rsid w:val="00E00F93"/>
    <w:rsid w:val="00F022C5"/>
    <w:rsid w:val="00F23C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2A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40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40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40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40AE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5940AE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940AE"/>
    <w:rPr>
      <w:rFonts w:ascii="Calibri" w:hAnsi="Calibri" w:cs="Calibri"/>
      <w:noProof/>
      <w:sz w:val="20"/>
    </w:rPr>
  </w:style>
  <w:style w:type="paragraph" w:styleId="a5">
    <w:name w:val="List Paragraph"/>
    <w:basedOn w:val="a"/>
    <w:uiPriority w:val="34"/>
    <w:qFormat/>
    <w:rsid w:val="005940AE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2A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40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40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40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40AE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5940AE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940AE"/>
    <w:rPr>
      <w:rFonts w:ascii="Calibri" w:hAnsi="Calibri" w:cs="Calibri"/>
      <w:noProof/>
      <w:sz w:val="20"/>
    </w:rPr>
  </w:style>
  <w:style w:type="paragraph" w:styleId="a5">
    <w:name w:val="List Paragraph"/>
    <w:basedOn w:val="a"/>
    <w:uiPriority w:val="34"/>
    <w:qFormat/>
    <w:rsid w:val="005940AE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661</Words>
  <Characters>3771</Characters>
  <Application>Microsoft Office Word</Application>
  <DocSecurity>0</DocSecurity>
  <Lines>31</Lines>
  <Paragraphs>8</Paragraphs>
  <ScaleCrop>false</ScaleCrop>
  <Company>CPU</Company>
  <LinksUpToDate>false</LinksUpToDate>
  <CharactersWithSpaces>4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微软用户</cp:lastModifiedBy>
  <cp:revision>17</cp:revision>
  <dcterms:created xsi:type="dcterms:W3CDTF">2017-05-23T05:50:00Z</dcterms:created>
  <dcterms:modified xsi:type="dcterms:W3CDTF">2017-05-28T08:17:00Z</dcterms:modified>
</cp:coreProperties>
</file>